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. The percentage of LINE-1 products in smokers and non-smokers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16019" w:type="dxa"/>
        <w:jc w:val="left"/>
        <w:tblInd w:w="-851" w:type="dxa"/>
        <w:tblLayout w:type="fixed"/>
        <w:tblCellMar>
          <w:top w:w="15" w:type="dxa"/>
          <w:left w:w="71" w:type="dxa"/>
          <w:bottom w:w="0" w:type="dxa"/>
          <w:right w:w="71" w:type="dxa"/>
        </w:tblCellMar>
      </w:tblPr>
      <w:tblGrid>
        <w:gridCol w:w="1120"/>
        <w:gridCol w:w="450"/>
        <w:gridCol w:w="247"/>
        <w:gridCol w:w="686"/>
        <w:gridCol w:w="8"/>
        <w:gridCol w:w="409"/>
        <w:gridCol w:w="292"/>
        <w:gridCol w:w="423"/>
        <w:gridCol w:w="142"/>
        <w:gridCol w:w="21"/>
        <w:gridCol w:w="142"/>
        <w:gridCol w:w="30"/>
        <w:gridCol w:w="567"/>
        <w:gridCol w:w="88"/>
        <w:gridCol w:w="426"/>
        <w:gridCol w:w="285"/>
        <w:gridCol w:w="427"/>
        <w:gridCol w:w="316"/>
        <w:gridCol w:w="393"/>
        <w:gridCol w:w="48"/>
        <w:gridCol w:w="276"/>
        <w:gridCol w:w="9"/>
        <w:gridCol w:w="700"/>
        <w:gridCol w:w="535"/>
        <w:gridCol w:w="173"/>
        <w:gridCol w:w="394"/>
        <w:gridCol w:w="182"/>
        <w:gridCol w:w="426"/>
        <w:gridCol w:w="132"/>
        <w:gridCol w:w="426"/>
        <w:gridCol w:w="425"/>
        <w:gridCol w:w="142"/>
        <w:gridCol w:w="8"/>
        <w:gridCol w:w="275"/>
        <w:gridCol w:w="8"/>
        <w:gridCol w:w="16"/>
        <w:gridCol w:w="694"/>
        <w:gridCol w:w="706"/>
        <w:gridCol w:w="567"/>
        <w:gridCol w:w="454"/>
        <w:gridCol w:w="113"/>
        <w:gridCol w:w="29"/>
        <w:gridCol w:w="113"/>
        <w:gridCol w:w="567"/>
        <w:gridCol w:w="567"/>
        <w:gridCol w:w="567"/>
        <w:gridCol w:w="426"/>
        <w:gridCol w:w="141"/>
        <w:gridCol w:w="428"/>
      </w:tblGrid>
      <w:tr>
        <w:trPr>
          <w:trHeight w:val="399" w:hRule="atLeast"/>
        </w:trPr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9077" w:type="dxa"/>
            <w:gridSpan w:val="34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All cases</w:t>
            </w:r>
          </w:p>
        </w:tc>
        <w:tc>
          <w:tcPr>
            <w:tcW w:w="5372" w:type="dxa"/>
            <w:gridSpan w:val="13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                      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Matched cases</w:t>
            </w:r>
          </w:p>
        </w:tc>
      </w:tr>
      <w:tr>
        <w:trPr>
          <w:trHeight w:val="399" w:hRule="atLeast"/>
        </w:trPr>
        <w:tc>
          <w:tcPr>
            <w:tcW w:w="11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251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Non-smokers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2722" w:type="dxa"/>
            <w:gridSpan w:val="10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            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urrent smokers</w:t>
            </w:r>
          </w:p>
        </w:tc>
        <w:tc>
          <w:tcPr>
            <w:tcW w:w="285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3543" w:type="dxa"/>
            <w:gridSpan w:val="11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Former smokers</w:t>
            </w:r>
          </w:p>
        </w:tc>
        <w:tc>
          <w:tcPr>
            <w:tcW w:w="28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2437" w:type="dxa"/>
            <w:gridSpan w:val="5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Non-smokers</w:t>
            </w:r>
          </w:p>
        </w:tc>
        <w:tc>
          <w:tcPr>
            <w:tcW w:w="142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2809" w:type="dxa"/>
            <w:gridSpan w:val="7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urrent smokers</w:t>
            </w:r>
          </w:p>
        </w:tc>
      </w:tr>
      <w:tr>
        <w:trPr>
          <w:trHeight w:val="399" w:hRule="atLeast"/>
        </w:trPr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Total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Male</w:t>
            </w:r>
          </w:p>
        </w:tc>
        <w:tc>
          <w:tcPr>
            <w:tcW w:w="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Female</w:t>
            </w:r>
          </w:p>
        </w:tc>
        <w:tc>
          <w:tcPr>
            <w:tcW w:w="7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 xml:space="preserve">      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a</w:t>
            </w:r>
          </w:p>
        </w:tc>
        <w:tc>
          <w:tcPr>
            <w:tcW w:w="335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Total </w:t>
            </w:r>
          </w:p>
        </w:tc>
        <w:tc>
          <w:tcPr>
            <w:tcW w:w="5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Male </w:t>
            </w:r>
          </w:p>
        </w:tc>
        <w:tc>
          <w:tcPr>
            <w:tcW w:w="7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Femal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a</w:t>
            </w:r>
          </w:p>
        </w:tc>
        <w:tc>
          <w:tcPr>
            <w:tcW w:w="33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Total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Male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Female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8"/>
                <w:szCs w:val="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 xml:space="preserve">      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a</w:t>
            </w:r>
          </w:p>
        </w:tc>
        <w:tc>
          <w:tcPr>
            <w:tcW w:w="112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c</w:t>
            </w:r>
          </w:p>
        </w:tc>
        <w:tc>
          <w:tcPr>
            <w:tcW w:w="283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718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Total 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Male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Femal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a</w:t>
            </w:r>
          </w:p>
        </w:tc>
        <w:tc>
          <w:tcPr>
            <w:tcW w:w="142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Female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a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8"/>
                <w:szCs w:val="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d</w:t>
            </w:r>
          </w:p>
        </w:tc>
      </w:tr>
      <w:tr>
        <w:trPr>
          <w:trHeight w:val="399" w:hRule="atLeast"/>
        </w:trPr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Number of subjects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60 (100%)</w:t>
            </w:r>
          </w:p>
        </w:tc>
        <w:tc>
          <w:tcPr>
            <w:tcW w:w="6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5 (58.37%)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5 (41.67%)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96 (100%)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80 (83.33%)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6 (16.67%)</w:t>
            </w:r>
          </w:p>
        </w:tc>
        <w:tc>
          <w:tcPr>
            <w:tcW w:w="3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3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7 (100%)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5 (88.24%)</w:t>
            </w:r>
          </w:p>
        </w:tc>
        <w:tc>
          <w:tcPr>
            <w:tcW w:w="57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 (11.76%)</w:t>
            </w:r>
          </w:p>
        </w:tc>
        <w:tc>
          <w:tcPr>
            <w:tcW w:w="55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425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718" w:type="dxa"/>
            <w:gridSpan w:val="3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9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5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142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5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</w:tr>
      <w:tr>
        <w:trPr>
          <w:trHeight w:val="399" w:hRule="atLeast"/>
        </w:trPr>
        <w:tc>
          <w:tcPr>
            <w:tcW w:w="11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Age (year ± SD) 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4.63 ± 14.19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4.29 ± 17.66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4.74 ± 3.18</w:t>
            </w:r>
          </w:p>
        </w:tc>
        <w:tc>
          <w:tcPr>
            <w:tcW w:w="56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85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1.60 ± 4.60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0.78 ± 16.16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2.29 ± 7.68</w:t>
            </w:r>
          </w:p>
        </w:tc>
        <w:tc>
          <w:tcPr>
            <w:tcW w:w="3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32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6.59±16.3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8.88 ± 15.91</w:t>
            </w:r>
          </w:p>
        </w:tc>
        <w:tc>
          <w:tcPr>
            <w:tcW w:w="57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0.00 ± 2.83</w:t>
            </w:r>
          </w:p>
        </w:tc>
        <w:tc>
          <w:tcPr>
            <w:tcW w:w="55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425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718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5.41 ± 5.33</w:t>
            </w:r>
          </w:p>
        </w:tc>
        <w:tc>
          <w:tcPr>
            <w:tcW w:w="7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4.29 ± 17.66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6.47 ± 3.34</w:t>
            </w:r>
          </w:p>
        </w:tc>
        <w:tc>
          <w:tcPr>
            <w:tcW w:w="567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142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4.59 ± 4.13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4.07 ± 6.25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5.07 ± 12.39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9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</w:tr>
      <w:tr>
        <w:trPr>
          <w:trHeight w:val="399" w:hRule="atLeast"/>
        </w:trPr>
        <w:tc>
          <w:tcPr>
            <w:tcW w:w="11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C (mean ± SD) 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1.76 ± 2.22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2.55 ± 1.82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1.51 ± 2.32</w:t>
            </w:r>
          </w:p>
        </w:tc>
        <w:tc>
          <w:tcPr>
            <w:tcW w:w="565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0" w:author="Keskanya" w:date="2012-07-31T23:5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130</w:delText>
              </w:r>
            </w:del>
            <w:ins w:id="1" w:author="Keskanya" w:date="2012-07-31T23:5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13</w:t>
              </w:r>
            </w:ins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85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2.16 ± 2.62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2.34 ± 2.62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1.29 ± 2.49</w:t>
            </w:r>
          </w:p>
        </w:tc>
        <w:tc>
          <w:tcPr>
            <w:tcW w:w="3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2" w:author="Keskanya" w:date="2012-07-31T23:5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143</w:delText>
              </w:r>
            </w:del>
            <w:ins w:id="3" w:author="Keskanya" w:date="2012-07-31T23:5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14</w:t>
              </w:r>
            </w:ins>
          </w:p>
        </w:tc>
        <w:tc>
          <w:tcPr>
            <w:tcW w:w="32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1.16 ± 2.3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1.01 ± 2.44</w:t>
            </w:r>
          </w:p>
        </w:tc>
        <w:tc>
          <w:tcPr>
            <w:tcW w:w="57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2.22 ± 2.28</w:t>
            </w:r>
          </w:p>
        </w:tc>
        <w:tc>
          <w:tcPr>
            <w:tcW w:w="55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4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521</w:delText>
              </w:r>
            </w:del>
            <w:ins w:id="5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52</w:t>
              </w:r>
            </w:ins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del w:id="6" w:author="Keskanya" w:date="2012-07-31T23:57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327</w:delText>
              </w:r>
            </w:del>
            <w:ins w:id="7" w:author="Keskanya" w:date="2012-07-31T23:57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t>0.33</w:t>
              </w:r>
            </w:ins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del w:id="8" w:author="Keskanya" w:date="2012-07-31T23:57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344</w:delText>
              </w:r>
            </w:del>
            <w:ins w:id="9" w:author="Keskanya" w:date="2012-07-31T23:57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t>0.34</w:t>
              </w:r>
            </w:ins>
          </w:p>
        </w:tc>
        <w:tc>
          <w:tcPr>
            <w:tcW w:w="425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18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2.28 ± 2.23</w:t>
            </w:r>
          </w:p>
        </w:tc>
        <w:tc>
          <w:tcPr>
            <w:tcW w:w="7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2.55 ± 1.82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2.02 ± 2.59</w:t>
            </w:r>
          </w:p>
        </w:tc>
        <w:tc>
          <w:tcPr>
            <w:tcW w:w="567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10" w:author="Keskanya" w:date="2012-08-01T00:02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533</w:delText>
              </w:r>
            </w:del>
            <w:ins w:id="11" w:author="Keskanya" w:date="2012-08-01T00:02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53</w:t>
              </w:r>
            </w:ins>
          </w:p>
        </w:tc>
        <w:tc>
          <w:tcPr>
            <w:tcW w:w="142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2.32 ± 3.12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3.44 ± 2.79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1.29 ± 3.14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12" w:author="Keskanya" w:date="2012-08-01T00:0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063</w:delText>
              </w:r>
            </w:del>
            <w:ins w:id="13" w:author="Keskanya" w:date="2012-08-01T00:0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06</w:t>
              </w:r>
            </w:ins>
          </w:p>
        </w:tc>
        <w:tc>
          <w:tcPr>
            <w:tcW w:w="569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14" w:author="Keskanya" w:date="2012-08-01T00:0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952</w:delText>
              </w:r>
            </w:del>
            <w:ins w:id="15" w:author="Keskanya" w:date="2012-08-01T00:0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95</w:t>
              </w:r>
            </w:ins>
          </w:p>
        </w:tc>
      </w:tr>
      <w:tr>
        <w:trPr>
          <w:trHeight w:val="399" w:hRule="atLeast"/>
        </w:trPr>
        <w:tc>
          <w:tcPr>
            <w:tcW w:w="11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 (mean ± SD)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5.63 ± 3.72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6.94 ± 4.03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5.22 ± 3.61</w:t>
            </w:r>
          </w:p>
        </w:tc>
        <w:tc>
          <w:tcPr>
            <w:tcW w:w="565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16" w:author="Keskanya" w:date="2012-07-31T23:5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134</w:delText>
              </w:r>
            </w:del>
            <w:ins w:id="17" w:author="Keskanya" w:date="2012-07-31T23:5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13</w:t>
              </w:r>
            </w:ins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85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7.82 ± 4.79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8.21 ± 4.68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5.93 ± 5.03</w:t>
            </w:r>
          </w:p>
        </w:tc>
        <w:tc>
          <w:tcPr>
            <w:tcW w:w="3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18" w:author="Keskanya" w:date="2012-07-31T23:5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820</w:delText>
              </w:r>
            </w:del>
            <w:ins w:id="19" w:author="Keskanya" w:date="2012-07-31T23:5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82</w:t>
              </w:r>
            </w:ins>
          </w:p>
        </w:tc>
        <w:tc>
          <w:tcPr>
            <w:tcW w:w="32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5.47 ± 4.6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5.47 ± 4.95</w:t>
            </w:r>
          </w:p>
        </w:tc>
        <w:tc>
          <w:tcPr>
            <w:tcW w:w="57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5.49 ± 0.38</w:t>
            </w:r>
          </w:p>
        </w:tc>
        <w:tc>
          <w:tcPr>
            <w:tcW w:w="55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20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996</w:delText>
              </w:r>
            </w:del>
            <w:ins w:id="21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10</w:t>
              </w:r>
            </w:ins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del w:id="22" w:author="Keskanya" w:date="2012-07-31T23:57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002</w:delText>
              </w:r>
            </w:del>
            <w:ins w:id="23" w:author="Keskanya" w:date="2012-07-31T23:57:00Z">
              <w:r>
                <w:rPr>
                  <w:rFonts w:eastAsia="Symbol" w:cs="Symbol" w:ascii="Symbol" w:hAnsi="Symbol"/>
                  <w:b/>
                  <w:bCs/>
                  <w:color w:val="000000"/>
                  <w:sz w:val="8"/>
                  <w:szCs w:val="8"/>
                </w:rPr>
                <w:t></w:t>
              </w:r>
            </w:ins>
            <w:ins w:id="24" w:author="Keskanya" w:date="2012-07-31T23:57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t>0.01</w:t>
              </w:r>
            </w:ins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del w:id="25" w:author="Keskanya" w:date="2012-07-31T23:58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886</w:delText>
              </w:r>
            </w:del>
            <w:ins w:id="26" w:author="Keskanya" w:date="2012-07-31T23:58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t>0.89</w:t>
              </w:r>
            </w:ins>
          </w:p>
        </w:tc>
        <w:tc>
          <w:tcPr>
            <w:tcW w:w="425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18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7.38 ± 4.54</w:t>
            </w:r>
          </w:p>
        </w:tc>
        <w:tc>
          <w:tcPr>
            <w:tcW w:w="7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6.94 ± 4.03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7.78 ± 5.07</w:t>
            </w:r>
          </w:p>
        </w:tc>
        <w:tc>
          <w:tcPr>
            <w:tcW w:w="567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27" w:author="Keskanya" w:date="2012-08-01T00:02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627</w:delText>
              </w:r>
            </w:del>
            <w:ins w:id="28" w:author="Keskanya" w:date="2012-08-01T00:02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63</w:t>
              </w:r>
            </w:ins>
          </w:p>
        </w:tc>
        <w:tc>
          <w:tcPr>
            <w:tcW w:w="142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7.49 ± 5.35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8.30 ± 4.69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15.81 ± 5.54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29" w:author="Keskanya" w:date="2012-08-01T00:0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079</w:delText>
              </w:r>
            </w:del>
            <w:ins w:id="30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08</w:t>
              </w:r>
            </w:ins>
          </w:p>
        </w:tc>
        <w:tc>
          <w:tcPr>
            <w:tcW w:w="569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31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920</w:delText>
              </w:r>
            </w:del>
            <w:ins w:id="32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92</w:t>
              </w:r>
            </w:ins>
          </w:p>
        </w:tc>
      </w:tr>
      <w:tr>
        <w:trPr>
          <w:trHeight w:val="399" w:hRule="atLeast"/>
        </w:trPr>
        <w:tc>
          <w:tcPr>
            <w:tcW w:w="11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8"/>
                <w:szCs w:val="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 (mean ± SD)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2.11 ± 2.84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1.84 ± 2.32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2.20 ± 3.04</w:t>
            </w:r>
          </w:p>
        </w:tc>
        <w:tc>
          <w:tcPr>
            <w:tcW w:w="565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33" w:author="Keskanya" w:date="2012-07-31T23:5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688</w:delText>
              </w:r>
            </w:del>
            <w:ins w:id="34" w:author="Keskanya" w:date="2012-07-31T23:5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69</w:t>
              </w:r>
            </w:ins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85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3.50 ± 3.74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3.53 ± 3.83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3.35 ± 3.38</w:t>
            </w:r>
          </w:p>
        </w:tc>
        <w:tc>
          <w:tcPr>
            <w:tcW w:w="3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35" w:author="Keskanya" w:date="2012-07-31T23:5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851</w:delText>
              </w:r>
            </w:del>
            <w:ins w:id="36" w:author="Keskanya" w:date="2012-07-31T23:5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85</w:t>
              </w:r>
            </w:ins>
          </w:p>
        </w:tc>
        <w:tc>
          <w:tcPr>
            <w:tcW w:w="32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3.16 ± 1.9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3.46 ± 1.35</w:t>
            </w:r>
          </w:p>
        </w:tc>
        <w:tc>
          <w:tcPr>
            <w:tcW w:w="57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1.07 ± 4.95</w:t>
            </w:r>
          </w:p>
        </w:tc>
        <w:tc>
          <w:tcPr>
            <w:tcW w:w="55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37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618</w:delText>
              </w:r>
            </w:del>
            <w:ins w:id="38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62</w:t>
              </w:r>
            </w:ins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del w:id="39" w:author="Keskanya" w:date="2012-08-01T00:00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015</w:delText>
              </w:r>
            </w:del>
            <w:ins w:id="40" w:author="Keskanya" w:date="2012-08-01T00:00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t>0.02</w:t>
              </w:r>
            </w:ins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41" w:author="Keskanya" w:date="2012-08-01T00:00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167</w:delText>
              </w:r>
            </w:del>
            <w:ins w:id="42" w:author="Keskanya" w:date="2012-08-01T00:00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17</w:t>
              </w:r>
            </w:ins>
          </w:p>
        </w:tc>
        <w:tc>
          <w:tcPr>
            <w:tcW w:w="425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718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2.82 ± 3.40</w:t>
            </w:r>
          </w:p>
        </w:tc>
        <w:tc>
          <w:tcPr>
            <w:tcW w:w="7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1.84 ± 2.32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3.74 ± 4.03</w:t>
            </w:r>
          </w:p>
        </w:tc>
        <w:tc>
          <w:tcPr>
            <w:tcW w:w="567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43" w:author="Keskanya" w:date="2012-08-01T00:02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135</w:delText>
              </w:r>
            </w:del>
            <w:ins w:id="44" w:author="Keskanya" w:date="2012-08-01T00:02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14</w:t>
              </w:r>
            </w:ins>
          </w:p>
        </w:tc>
        <w:tc>
          <w:tcPr>
            <w:tcW w:w="142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2.84 ± 4.31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2.43 ± 4.88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3.23 ± 3.84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45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624</w:delText>
              </w:r>
            </w:del>
            <w:ins w:id="46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62</w:t>
              </w:r>
            </w:ins>
          </w:p>
        </w:tc>
        <w:tc>
          <w:tcPr>
            <w:tcW w:w="569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47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986</w:delText>
              </w:r>
            </w:del>
            <w:ins w:id="48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99</w:t>
              </w:r>
            </w:ins>
          </w:p>
        </w:tc>
      </w:tr>
      <w:tr>
        <w:trPr>
          <w:trHeight w:val="399" w:hRule="atLeast"/>
        </w:trPr>
        <w:tc>
          <w:tcPr>
            <w:tcW w:w="11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 (mean ± SD)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7.85 ± 3.13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6.73 ± 2.13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8.12 ± 3.33</w:t>
            </w:r>
          </w:p>
        </w:tc>
        <w:tc>
          <w:tcPr>
            <w:tcW w:w="565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49" w:author="Keskanya" w:date="2012-07-31T23:5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147</w:delText>
              </w:r>
            </w:del>
            <w:ins w:id="50" w:author="Keskanya" w:date="2012-07-31T23:5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15</w:t>
              </w:r>
            </w:ins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85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4.03 ± 3.64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3.83 ± 3.61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5.03 ± 3.74</w:t>
            </w:r>
          </w:p>
        </w:tc>
        <w:tc>
          <w:tcPr>
            <w:tcW w:w="3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51" w:author="Keskanya" w:date="2012-07-31T23:5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232</w:delText>
              </w:r>
            </w:del>
            <w:ins w:id="52" w:author="Keskanya" w:date="2012-07-31T23:5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23</w:t>
              </w:r>
            </w:ins>
          </w:p>
        </w:tc>
        <w:tc>
          <w:tcPr>
            <w:tcW w:w="32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4.51 ± 3.9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4.72 ± 4.14</w:t>
            </w:r>
          </w:p>
        </w:tc>
        <w:tc>
          <w:tcPr>
            <w:tcW w:w="57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3.07 ± 2.89</w:t>
            </w:r>
          </w:p>
        </w:tc>
        <w:tc>
          <w:tcPr>
            <w:tcW w:w="55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53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600</w:delText>
              </w:r>
            </w:del>
            <w:ins w:id="54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60</w:t>
              </w:r>
            </w:ins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  <w:t>&lt;</w:t>
            </w:r>
            <w:del w:id="55" w:author="Keskanya" w:date="2012-08-01T00:00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0001</w:delText>
              </w:r>
            </w:del>
            <w:ins w:id="56" w:author="Keskanya" w:date="2012-08-01T00:00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t>0.01</w:t>
              </w:r>
            </w:ins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del w:id="57" w:author="Keskanya" w:date="2012-08-01T00:01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001</w:delText>
              </w:r>
            </w:del>
            <w:ins w:id="58" w:author="Keskanya" w:date="2012-08-01T00:01:00Z">
              <w:r>
                <w:rPr>
                  <w:rFonts w:eastAsia="Symbol" w:cs="Symbol" w:ascii="Symbol" w:hAnsi="Symbol"/>
                  <w:b/>
                  <w:bCs/>
                  <w:color w:val="000000"/>
                  <w:sz w:val="8"/>
                  <w:szCs w:val="8"/>
                </w:rPr>
                <w:t></w:t>
              </w:r>
            </w:ins>
            <w:ins w:id="59" w:author="Keskanya" w:date="2012-08-01T00:01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t>0.01</w:t>
              </w:r>
            </w:ins>
          </w:p>
        </w:tc>
        <w:tc>
          <w:tcPr>
            <w:tcW w:w="425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18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6.97 ± 2.93</w:t>
            </w:r>
          </w:p>
        </w:tc>
        <w:tc>
          <w:tcPr>
            <w:tcW w:w="7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6.73 ± 2.13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7.19 ± 3.59</w:t>
            </w:r>
          </w:p>
        </w:tc>
        <w:tc>
          <w:tcPr>
            <w:tcW w:w="567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60" w:author="Keskanya" w:date="2012-08-01T00:02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683</w:delText>
              </w:r>
            </w:del>
            <w:ins w:id="61" w:author="Keskanya" w:date="2012-08-01T00:02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68</w:t>
              </w:r>
            </w:ins>
          </w:p>
        </w:tc>
        <w:tc>
          <w:tcPr>
            <w:tcW w:w="142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3.89 ± 3.77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2.59 ± 3.55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5.09 ± 3.66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62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073</w:delText>
              </w:r>
            </w:del>
            <w:ins w:id="63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07</w:t>
              </w:r>
            </w:ins>
          </w:p>
        </w:tc>
        <w:tc>
          <w:tcPr>
            <w:tcW w:w="569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  <w:t>&lt;</w:t>
            </w:r>
            <w:del w:id="64" w:author="Keskanya" w:date="2012-08-01T00:04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0001</w:delText>
              </w:r>
            </w:del>
            <w:ins w:id="65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01</w:t>
              </w:r>
            </w:ins>
          </w:p>
        </w:tc>
      </w:tr>
      <w:tr>
        <w:trPr>
          <w:trHeight w:val="399" w:hRule="atLeast"/>
        </w:trPr>
        <w:tc>
          <w:tcPr>
            <w:tcW w:w="11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 (mean ± SD)</w:t>
            </w:r>
          </w:p>
        </w:tc>
        <w:tc>
          <w:tcPr>
            <w:tcW w:w="697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4.41 ± 5.88</w:t>
            </w:r>
          </w:p>
        </w:tc>
        <w:tc>
          <w:tcPr>
            <w:tcW w:w="694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4.49 ± 4.50</w:t>
            </w:r>
          </w:p>
        </w:tc>
        <w:tc>
          <w:tcPr>
            <w:tcW w:w="70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4.46 ± 6.33</w:t>
            </w:r>
          </w:p>
        </w:tc>
        <w:tc>
          <w:tcPr>
            <w:tcW w:w="565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66" w:author="Keskanya" w:date="2012-07-31T23:5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988</w:delText>
              </w:r>
            </w:del>
            <w:ins w:id="67" w:author="Keskanya" w:date="2012-07-31T23:5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99</w:t>
              </w:r>
            </w:ins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85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4.64 ± 7.81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4.43 ± 8.02</w:t>
            </w:r>
          </w:p>
        </w:tc>
        <w:tc>
          <w:tcPr>
            <w:tcW w:w="743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5.69 ± 6.80</w:t>
            </w:r>
          </w:p>
        </w:tc>
        <w:tc>
          <w:tcPr>
            <w:tcW w:w="3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68" w:author="Keskanya" w:date="2012-07-31T23:5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558</w:delText>
              </w:r>
            </w:del>
            <w:ins w:id="69" w:author="Keskanya" w:date="2012-07-31T23:5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56</w:t>
              </w:r>
            </w:ins>
          </w:p>
        </w:tc>
        <w:tc>
          <w:tcPr>
            <w:tcW w:w="32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6.85 ± 5.6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6.35 ± 5.46</w:t>
            </w:r>
          </w:p>
        </w:tc>
        <w:tc>
          <w:tcPr>
            <w:tcW w:w="576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30.37 ± 8.22</w:t>
            </w:r>
          </w:p>
        </w:tc>
        <w:tc>
          <w:tcPr>
            <w:tcW w:w="558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70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366</w:delText>
              </w:r>
            </w:del>
            <w:ins w:id="71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37</w:t>
              </w:r>
            </w:ins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del w:id="72" w:author="Keskanya" w:date="2012-08-01T00:01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835</w:delText>
              </w:r>
            </w:del>
            <w:ins w:id="73" w:author="Keskanya" w:date="2012-08-01T00:01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t>0.84</w:t>
              </w:r>
            </w:ins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del w:id="74" w:author="Keskanya" w:date="2012-08-01T00:01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142</w:delText>
              </w:r>
            </w:del>
            <w:ins w:id="75" w:author="Keskanya" w:date="2012-08-01T00:01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t>0.14</w:t>
              </w:r>
            </w:ins>
          </w:p>
        </w:tc>
        <w:tc>
          <w:tcPr>
            <w:tcW w:w="425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18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2.83 ± 5.92</w:t>
            </w:r>
          </w:p>
        </w:tc>
        <w:tc>
          <w:tcPr>
            <w:tcW w:w="70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4.48 ± 4.50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1.29 ± 6.78</w:t>
            </w:r>
          </w:p>
        </w:tc>
        <w:tc>
          <w:tcPr>
            <w:tcW w:w="567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76" w:author="Keskanya" w:date="2012-08-01T00:02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149</w:delText>
              </w:r>
            </w:del>
            <w:ins w:id="77" w:author="Keskanya" w:date="2012-08-01T00:0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15</w:t>
              </w:r>
            </w:ins>
          </w:p>
        </w:tc>
        <w:tc>
          <w:tcPr>
            <w:tcW w:w="142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5.78 ± 7.99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5.68 ± 9.18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25.86 ± 7.04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78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9552</w:delText>
              </w:r>
            </w:del>
            <w:ins w:id="79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96</w:t>
              </w:r>
            </w:ins>
          </w:p>
        </w:tc>
        <w:tc>
          <w:tcPr>
            <w:tcW w:w="569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80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081</w:delText>
              </w:r>
            </w:del>
            <w:ins w:id="81" w:author="Keskanya" w:date="2012-08-01T00:0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08</w:t>
              </w:r>
            </w:ins>
          </w:p>
        </w:tc>
      </w:tr>
      <w:tr>
        <w:trPr>
          <w:trHeight w:val="399" w:hRule="atLeast"/>
        </w:trPr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+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C (mean ± SD)</w:t>
            </w:r>
          </w:p>
        </w:tc>
        <w:tc>
          <w:tcPr>
            <w:tcW w:w="6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52.26 ± 4.90</w:t>
            </w:r>
          </w:p>
        </w:tc>
        <w:tc>
          <w:tcPr>
            <w:tcW w:w="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51.22 ± 5.48</w:t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52.59 ± 4.79</w:t>
            </w:r>
          </w:p>
        </w:tc>
        <w:tc>
          <w:tcPr>
            <w:tcW w:w="5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82" w:author="Keskanya" w:date="2012-07-31T23:5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371</w:delText>
              </w:r>
            </w:del>
            <w:ins w:id="83" w:author="Keskanya" w:date="2012-07-31T23:54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37</w:t>
              </w:r>
            </w:ins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68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8.68 ± 6.82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8.26 ± 6.76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50.72 ± 6.98</w:t>
            </w:r>
          </w:p>
        </w:tc>
        <w:tc>
          <w:tcPr>
            <w:tcW w:w="3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84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189</w:delText>
              </w:r>
            </w:del>
            <w:ins w:id="85" w:author="Keskanya" w:date="2012-07-31T23:56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19</w:t>
              </w:r>
            </w:ins>
          </w:p>
        </w:tc>
        <w:tc>
          <w:tcPr>
            <w:tcW w:w="3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51.36 ± 5.25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51.07 ± 5.37</w:t>
            </w:r>
          </w:p>
        </w:tc>
        <w:tc>
          <w:tcPr>
            <w:tcW w:w="576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53.44 ± 5.33</w:t>
            </w:r>
          </w:p>
        </w:tc>
        <w:tc>
          <w:tcPr>
            <w:tcW w:w="5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86" w:author="Keskanya" w:date="2012-07-31T23:57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568</w:delText>
              </w:r>
            </w:del>
            <w:ins w:id="87" w:author="Keskanya" w:date="2012-07-31T23:57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57</w:t>
              </w:r>
            </w:ins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8"/>
                <w:szCs w:val="8"/>
              </w:rPr>
              <w:t>&lt;</w:t>
            </w:r>
            <w:del w:id="88" w:author="Keskanya" w:date="2012-08-01T00:01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0001</w:delText>
              </w:r>
            </w:del>
            <w:ins w:id="89" w:author="Keskanya" w:date="2012-08-01T00:01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01</w:t>
              </w:r>
            </w:ins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90" w:author="Keskanya" w:date="2012-08-01T00:02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8"/>
                  <w:szCs w:val="8"/>
                </w:rPr>
                <w:delText>0.523</w:delText>
              </w:r>
            </w:del>
            <w:ins w:id="91" w:author="Keskanya" w:date="2012-08-01T00:02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52</w:t>
              </w:r>
            </w:ins>
          </w:p>
        </w:tc>
        <w:tc>
          <w:tcPr>
            <w:tcW w:w="425" w:type="dxa"/>
            <w:gridSpan w:val="3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718" w:type="dxa"/>
            <w:gridSpan w:val="3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9.80 ± 6.6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51.22 ± 5.4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8.49 ± 7.55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92" w:author="Keskanya" w:date="2012-08-01T00:0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277</w:delText>
              </w:r>
            </w:del>
            <w:ins w:id="93" w:author="Keskanya" w:date="2012-08-01T00:03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28</w:t>
              </w:r>
            </w:ins>
          </w:p>
        </w:tc>
        <w:tc>
          <w:tcPr>
            <w:tcW w:w="142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9.66 ± 7.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48.28 ± 7.7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bCs/>
                <w:sz w:val="8"/>
                <w:szCs w:val="8"/>
              </w:rPr>
              <w:t>50.96 ± 7.16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94" w:author="Keskanya" w:date="2012-08-01T00:0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341</w:delText>
              </w:r>
            </w:del>
            <w:ins w:id="95" w:author="Keskanya" w:date="2012-08-01T00:0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34</w:t>
              </w:r>
            </w:ins>
          </w:p>
        </w:tc>
        <w:tc>
          <w:tcPr>
            <w:tcW w:w="569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8"/>
                <w:szCs w:val="8"/>
              </w:rPr>
            </w:pPr>
            <w:del w:id="96" w:author="Keskanya" w:date="2012-08-01T00:0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delText>0.932</w:delText>
              </w:r>
            </w:del>
            <w:ins w:id="97" w:author="Keskanya" w:date="2012-08-01T00:05:00Z">
              <w:r>
                <w:rPr>
                  <w:rFonts w:cs="Times New Roman" w:ascii="Times New Roman" w:hAnsi="Times New Roman"/>
                  <w:b/>
                  <w:bCs/>
                  <w:sz w:val="8"/>
                  <w:szCs w:val="8"/>
                </w:rPr>
                <w:t>0.93</w:t>
              </w:r>
            </w:ins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2A2A2A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color w:val="2A2A2A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color w:val="2A2A2A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2A2A2A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 xml:space="preserve">-test </w:t>
      </w:r>
      <w:r>
        <w:rPr>
          <w:rFonts w:cs="Times New Roman" w:ascii="Times New Roman" w:hAnsi="Times New Roman"/>
          <w:sz w:val="24"/>
          <w:szCs w:val="24"/>
        </w:rPr>
        <w:t xml:space="preserve">was used to compare 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>the percentage of LINE-1 products between</w:t>
      </w:r>
      <w:r>
        <w:rPr>
          <w:rFonts w:cs="Times New Roman" w:ascii="Times New Roman" w:hAnsi="Times New Roman"/>
          <w:sz w:val="24"/>
          <w:szCs w:val="24"/>
        </w:rPr>
        <w:t xml:space="preserve"> male and female in each grou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2A2A2A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 xml:space="preserve">-test </w:t>
      </w:r>
      <w:r>
        <w:rPr>
          <w:rFonts w:cs="Times New Roman" w:ascii="Times New Roman" w:hAnsi="Times New Roman"/>
          <w:sz w:val="24"/>
          <w:szCs w:val="24"/>
        </w:rPr>
        <w:t xml:space="preserve">was used to compare 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>the percentage of LINE-1 products between</w:t>
      </w:r>
      <w:r>
        <w:rPr>
          <w:rFonts w:cs="Times New Roman" w:ascii="Times New Roman" w:hAnsi="Times New Roman"/>
          <w:sz w:val="24"/>
          <w:szCs w:val="24"/>
        </w:rPr>
        <w:t xml:space="preserve"> non-smokers and current smokers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2A2A2A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 xml:space="preserve">-test </w:t>
      </w:r>
      <w:r>
        <w:rPr>
          <w:rFonts w:cs="Times New Roman" w:ascii="Times New Roman" w:hAnsi="Times New Roman"/>
          <w:sz w:val="24"/>
          <w:szCs w:val="24"/>
        </w:rPr>
        <w:t xml:space="preserve">was used to compare 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>the percentage of LINE-1 products between</w:t>
      </w:r>
      <w:r>
        <w:rPr>
          <w:rFonts w:cs="Times New Roman" w:ascii="Times New Roman" w:hAnsi="Times New Roman"/>
          <w:sz w:val="24"/>
          <w:szCs w:val="24"/>
        </w:rPr>
        <w:t xml:space="preserve"> non-smokers and former smoker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2A2A2A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 xml:space="preserve">-test </w:t>
      </w:r>
      <w:r>
        <w:rPr>
          <w:rFonts w:cs="Times New Roman" w:ascii="Times New Roman" w:hAnsi="Times New Roman"/>
          <w:sz w:val="24"/>
          <w:szCs w:val="24"/>
        </w:rPr>
        <w:t xml:space="preserve">was used to compare 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>the percentage of LINE-1 products between</w:t>
      </w:r>
      <w:r>
        <w:rPr>
          <w:rFonts w:cs="Times New Roman" w:ascii="Times New Roman" w:hAnsi="Times New Roman"/>
          <w:sz w:val="24"/>
          <w:szCs w:val="24"/>
        </w:rPr>
        <w:t xml:space="preserve"> non-smokers and current smokers in matched-cases analysis.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ngsana New"/>
      <w:color w:val="auto"/>
      <w:sz w:val="22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character" w:styleId="Style15">
    <w:name w:val="ชื่อเรื่อง อักขระ"/>
    <w:basedOn w:val="Style14"/>
    <w:qFormat/>
    <w:rPr>
      <w:rFonts w:ascii="Cambria" w:hAnsi="Cambria" w:eastAsia="Times New Roman" w:cs="Angsana New"/>
      <w:color w:val="17365D"/>
      <w:spacing w:val="5"/>
      <w:kern w:val="2"/>
      <w:sz w:val="52"/>
      <w:szCs w:val="66"/>
    </w:rPr>
  </w:style>
  <w:style w:type="character" w:styleId="Style16">
    <w:name w:val="ข้อความบอลลูน อักขระ"/>
    <w:basedOn w:val="Style14"/>
    <w:qFormat/>
    <w:rPr>
      <w:rFonts w:ascii="Tahoma" w:hAnsi="Tahoma" w:eastAsia="Calibri" w:cs="Angsana New"/>
      <w:sz w:val="16"/>
      <w:szCs w:val="20"/>
    </w:rPr>
  </w:style>
  <w:style w:type="character" w:styleId="Style17">
    <w:name w:val="การอ้างอิงข้อคิดเห็น"/>
    <w:basedOn w:val="Style14"/>
    <w:qFormat/>
    <w:rPr>
      <w:sz w:val="16"/>
      <w:szCs w:val="18"/>
    </w:rPr>
  </w:style>
  <w:style w:type="character" w:styleId="Style18">
    <w:name w:val="ข้อความข้อคิดเห็น อักขระ"/>
    <w:basedOn w:val="Style14"/>
    <w:qFormat/>
    <w:rPr>
      <w:rFonts w:cs="Angsana New"/>
      <w:szCs w:val="25"/>
    </w:rPr>
  </w:style>
  <w:style w:type="character" w:styleId="Style19">
    <w:name w:val="ชื่อเรื่องของข้อคิดเห็น อักขระ"/>
    <w:basedOn w:val="Style18"/>
    <w:qFormat/>
    <w:rPr>
      <w:b/>
      <w:b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Angsana New"/>
      <w:color w:val="17365D"/>
      <w:spacing w:val="5"/>
      <w:kern w:val="2"/>
      <w:sz w:val="52"/>
      <w:szCs w:val="6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ไม่มีการเว้นระยะห่าง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Style21">
    <w:name w:val="ข้อความบอลลูน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Style22">
    <w:name w:val="ข้อความข้อคิดเห็น"/>
    <w:basedOn w:val="Normal"/>
    <w:qFormat/>
    <w:pPr/>
    <w:rPr>
      <w:sz w:val="20"/>
      <w:szCs w:val="25"/>
    </w:rPr>
  </w:style>
  <w:style w:type="paragraph" w:styleId="Style23">
    <w:name w:val="ชื่อเรื่องของข้อคิดเห็น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7:18:00Z</dcterms:created>
  <dc:creator>User</dc:creator>
  <dc:description/>
  <cp:keywords/>
  <dc:language>en-US</dc:language>
  <cp:lastModifiedBy>- Ghost Windows -</cp:lastModifiedBy>
  <cp:lastPrinted>2012-01-08T21:00:00Z</cp:lastPrinted>
  <dcterms:modified xsi:type="dcterms:W3CDTF">2012-08-02T07:18:00Z</dcterms:modified>
  <cp:revision>2</cp:revision>
  <dc:subject/>
  <dc:title/>
</cp:coreProperties>
</file>